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SgRNAs 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HIP, </w:t>
      </w:r>
      <w:r>
        <w:rPr>
          <w:rFonts w:cs="Times New Roman" w:ascii="Times New Roman" w:hAnsi="Times New Roman"/>
          <w:b/>
          <w:sz w:val="24"/>
          <w:szCs w:val="24"/>
        </w:rPr>
        <w:t xml:space="preserve">Q-PCR </w:t>
      </w:r>
      <w:r>
        <w:rPr>
          <w:rFonts w:cs="Times New Roman" w:ascii="Times New Roman" w:hAnsi="Times New Roman"/>
          <w:b/>
          <w:sz w:val="24"/>
          <w:szCs w:val="24"/>
        </w:rPr>
        <w:t xml:space="preserve">and Cloning </w:t>
      </w:r>
      <w:r>
        <w:rPr>
          <w:rFonts w:cs="Times New Roman" w:ascii="Times New Roman" w:hAnsi="Times New Roman"/>
          <w:b/>
          <w:sz w:val="24"/>
          <w:szCs w:val="24"/>
        </w:rPr>
        <w:t>primers</w:t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9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946"/>
        <w:gridCol w:w="3921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FORWARD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EVERSR</w:t>
            </w:r>
          </w:p>
        </w:tc>
      </w:tr>
      <w:tr>
        <w:trPr/>
        <w:tc>
          <w:tcPr>
            <w:tcW w:w="98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Q-PCR primer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ATTTGGTCGTATTGGG</w:t>
            </w:r>
          </w:p>
        </w:tc>
        <w:tc>
          <w:tcPr>
            <w:tcW w:w="3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TCGCTCCTGGAAGATGG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V DNA</w:t>
            </w:r>
          </w:p>
        </w:tc>
        <w:tc>
          <w:tcPr>
            <w:tcW w:w="39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TGTGGATTCGCACTCC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GCGAGGGAGTTCTTCT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DNA</w:t>
            </w:r>
          </w:p>
        </w:tc>
        <w:tc>
          <w:tcPr>
            <w:tcW w:w="39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CTTCTCATCTGCCGG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AAGAAGTCAGAAGGCAA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gRNA    </w:t>
              <w:tab/>
            </w:r>
          </w:p>
        </w:tc>
        <w:tc>
          <w:tcPr>
            <w:tcW w:w="39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TGCCTTACTTTTGGAAG</w:t>
            </w:r>
          </w:p>
        </w:tc>
        <w:tc>
          <w:tcPr>
            <w:tcW w:w="3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TTCTTCTTCTAGGGGACC</w:t>
            </w:r>
          </w:p>
        </w:tc>
      </w:tr>
      <w:tr>
        <w:trPr/>
        <w:tc>
          <w:tcPr>
            <w:tcW w:w="98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Chip primer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p(#4)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TCATCCTCCTAGGGGTCGG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GCCATTCATCTCCACC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p(#1,#2)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ATCCTTCTGCTCAGTCCGA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ACCAAAGTTGGCTGTGACC</w:t>
            </w:r>
          </w:p>
        </w:tc>
      </w:tr>
      <w:tr>
        <w:trPr/>
        <w:tc>
          <w:tcPr>
            <w:tcW w:w="98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Cloning primer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M14 PROMOTER WT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CGCTAGCCTCGAG ACAGTATATGCAATCCTCC</w:t>
            </w:r>
          </w:p>
        </w:tc>
        <w:tc>
          <w:tcPr>
            <w:tcW w:w="3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TTGATATCCTCGAG ATCGTCCCCACCTGCACG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M14 PROMOTER M1</w:t>
            </w:r>
          </w:p>
        </w:tc>
        <w:tc>
          <w:tcPr>
            <w:tcW w:w="39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TCTTACAGATTATCTTTCCGGG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GATAATCTGTAAGATACCTTCA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M14 PROMOTER M2</w:t>
            </w:r>
          </w:p>
        </w:tc>
        <w:tc>
          <w:tcPr>
            <w:tcW w:w="39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ATTATCAAGGGCAAGAGAGGA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GCCCTTGATAATCATTCCCAC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M14 PROMOTER M3</w:t>
            </w:r>
          </w:p>
        </w:tc>
        <w:tc>
          <w:tcPr>
            <w:tcW w:w="394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CTGGGCAGCGTCATTAAGCAG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GACGCTGCCCAGAAAACTGCA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M14 PROMOTER M4</w:t>
            </w:r>
          </w:p>
        </w:tc>
        <w:tc>
          <w:tcPr>
            <w:tcW w:w="39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ACGGCCCTTGGGAGCCCCGCC</w:t>
            </w:r>
          </w:p>
        </w:tc>
        <w:tc>
          <w:tcPr>
            <w:tcW w:w="3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CCCAAGGGCCGTGGGCGGG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RIM14 ORF cloning 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GCGGCCGC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GCGGGCGCGGCGAC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CGCCTGGTCTAGA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AGGGCAGCCGGGGGAT</w:t>
            </w:r>
          </w:p>
        </w:tc>
      </w:tr>
      <w:tr>
        <w:trPr/>
        <w:tc>
          <w:tcPr>
            <w:tcW w:w="98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SgRNA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M14 sgRNA1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ACCGATCGTGTCAGGATCCAGCGT 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CACGCTGGATCCTGACACGA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M14 sgRNA2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CGCATCGTGTCAGGATCCAGCG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CCGCTGGATCCTGACACGAT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7R sgRNA1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CACCGTTTCCAGCGGACGCGTCCCC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CGGGGACGCGTCCGCTGGAA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7R sgRNA2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CACCCAGTCAGCCTGCATCTCGCC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CGGCGAGATGCAGGCTGA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NAR1 sgRNA1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CGACCCTAGTGCTCGTCGCCG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CCGGCGACGAGCACTAGGG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NAR1 sgRNA2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CAGCACTACTTACGTCA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CTGACGTAAGTAGTGCT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</w:tr>
    </w:tbl>
    <w:p>
      <w:pPr>
        <w:pStyle w:val="Normal"/>
        <w:widowControl/>
        <w:spacing w:lineRule="auto" w:line="27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00:15:00Z</dcterms:created>
  <dc:creator>Administrator</dc:creator>
  <dc:description/>
  <cp:keywords/>
  <dc:language>en-US</dc:language>
  <cp:lastModifiedBy>Administrator</cp:lastModifiedBy>
  <dcterms:modified xsi:type="dcterms:W3CDTF">2018-05-03T06:22:00Z</dcterms:modified>
  <cp:revision>18</cp:revision>
  <dc:subject/>
  <dc:title/>
</cp:coreProperties>
</file>